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F6C" w:rsidRDefault="005E1720">
      <w:pPr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S2 Table</w:t>
      </w:r>
      <w:r w:rsidR="00A85BDD" w:rsidRPr="00A85BDD">
        <w:rPr>
          <w:rFonts w:ascii="Times New Roman" w:eastAsia="Times New Roman" w:hAnsi="Times New Roman" w:cs="Times New Roman"/>
          <w:b/>
          <w:lang w:val="en-GB"/>
        </w:rPr>
        <w:t xml:space="preserve">. Results of the two-way ANOVA, factors: </w:t>
      </w:r>
      <w:r w:rsidR="00A85BDD" w:rsidRPr="00A85BDD">
        <w:rPr>
          <w:rFonts w:ascii="Times New Roman" w:eastAsia="Times New Roman" w:hAnsi="Times New Roman" w:cs="Times New Roman"/>
          <w:b/>
          <w:i/>
          <w:lang w:val="en-GB"/>
        </w:rPr>
        <w:t xml:space="preserve">Nosema </w:t>
      </w:r>
      <w:r w:rsidR="00A85BDD" w:rsidRPr="00A85BDD">
        <w:rPr>
          <w:rFonts w:ascii="Times New Roman" w:eastAsia="Times New Roman" w:hAnsi="Times New Roman" w:cs="Times New Roman"/>
          <w:b/>
          <w:lang w:val="en-GB"/>
        </w:rPr>
        <w:t>infection status and worker bee type.</w:t>
      </w:r>
      <w:r w:rsidR="00A85BDD" w:rsidRPr="00A85BDD">
        <w:rPr>
          <w:rFonts w:ascii="Times New Roman" w:eastAsia="Times New Roman" w:hAnsi="Times New Roman" w:cs="Times New Roman"/>
          <w:lang w:val="en-GB"/>
        </w:rPr>
        <w:t xml:space="preserve"> </w:t>
      </w:r>
    </w:p>
    <w:p w:rsidR="002E4581" w:rsidRPr="00AA1F6C" w:rsidRDefault="002E4581">
      <w:pPr>
        <w:rPr>
          <w:lang w:val="en-GB"/>
        </w:rPr>
      </w:pPr>
      <w:bookmarkStart w:id="0" w:name="_GoBack"/>
      <w:bookmarkEnd w:id="0"/>
    </w:p>
    <w:tbl>
      <w:tblPr>
        <w:tblW w:w="617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0"/>
        <w:gridCol w:w="1179"/>
        <w:gridCol w:w="1308"/>
        <w:gridCol w:w="1197"/>
        <w:gridCol w:w="1203"/>
      </w:tblGrid>
      <w:tr w:rsidR="004721BA" w:rsidRPr="00AA1F6C" w:rsidTr="00AA1F6C">
        <w:trPr>
          <w:trHeight w:val="570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4721BA" w:rsidRPr="00953D87" w:rsidRDefault="001D6A04" w:rsidP="00472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ioelement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4721BA" w:rsidRPr="00953D87" w:rsidRDefault="004721BA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4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ctor</w:t>
            </w:r>
          </w:p>
        </w:tc>
        <w:tc>
          <w:tcPr>
            <w:tcW w:w="1308" w:type="dxa"/>
            <w:shd w:val="clear" w:color="auto" w:fill="auto"/>
            <w:vAlign w:val="bottom"/>
            <w:hideMark/>
          </w:tcPr>
          <w:p w:rsidR="004721BA" w:rsidRPr="00953D87" w:rsidRDefault="004721BA" w:rsidP="00472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</w:t>
            </w:r>
            <w:r w:rsidR="001D6A0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um of </w:t>
            </w:r>
            <w:proofErr w:type="spellStart"/>
            <w:r w:rsidR="001D6A0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</w:t>
            </w:r>
            <w:r w:rsidRPr="00794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uers</w:t>
            </w:r>
            <w:proofErr w:type="spellEnd"/>
          </w:p>
        </w:tc>
        <w:tc>
          <w:tcPr>
            <w:tcW w:w="1197" w:type="dxa"/>
            <w:shd w:val="clear" w:color="auto" w:fill="auto"/>
            <w:vAlign w:val="bottom"/>
            <w:hideMark/>
          </w:tcPr>
          <w:p w:rsidR="004721BA" w:rsidRPr="00953D87" w:rsidRDefault="004721BA" w:rsidP="00472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4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Variance; </w:t>
            </w:r>
            <w:r w:rsidRPr="00953D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st F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721BA" w:rsidRPr="00953D87" w:rsidRDefault="004721BA" w:rsidP="004721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920E8">
              <w:rPr>
                <w:rStyle w:val="shorttext"/>
                <w:rFonts w:ascii="Times New Roman" w:hAnsi="Times New Roman" w:cs="Times New Roman"/>
                <w:lang w:val="en-GB"/>
              </w:rPr>
              <w:t>p; level of significance</w:t>
            </w:r>
            <w:r w:rsidRPr="004721B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2958BE" w:rsidRPr="004920E8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948F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953D87">
              <w:rPr>
                <w:rFonts w:ascii="Times New Roman" w:eastAsia="Times New Roman" w:hAnsi="Times New Roman" w:cs="Times New Roman"/>
                <w:lang w:val="en-GB"/>
              </w:rPr>
              <w:t>329</w:t>
            </w:r>
            <w:r w:rsidRPr="007948FE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lang w:val="en-GB"/>
              </w:rPr>
              <w:t>13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953D87">
              <w:rPr>
                <w:rFonts w:ascii="Times New Roman" w:eastAsia="Times New Roman" w:hAnsi="Times New Roman" w:cs="Times New Roman"/>
                <w:lang w:val="en-GB"/>
              </w:rPr>
              <w:t>11307</w:t>
            </w:r>
            <w:r w:rsidRPr="007948FE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lang w:val="en-GB"/>
              </w:rPr>
              <w:t>59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4920E8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4920E8">
              <w:rPr>
                <w:rFonts w:ascii="Times New Roman" w:eastAsia="Times New Roman" w:hAnsi="Times New Roman" w:cs="Times New Roman"/>
                <w:lang w:val="en-GB"/>
              </w:rPr>
              <w:t>0.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4920E8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4920E8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920E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20E8">
              <w:rPr>
                <w:rFonts w:ascii="Times New Roman" w:eastAsia="Times New Roman" w:hAnsi="Times New Roman" w:cs="Times New Roman"/>
                <w:lang w:val="en-GB"/>
              </w:rPr>
              <w:t>19.23</w:t>
            </w:r>
            <w:r w:rsidRPr="00953D8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66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6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1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96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B 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90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4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4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6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1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7150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8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79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40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46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95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5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11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Cu 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5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0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569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46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2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81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61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8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Fe 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75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8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18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7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7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32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0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6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9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3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82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1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998074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0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793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9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6487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8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9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3583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2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6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740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8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2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16625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5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62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0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0777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8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46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95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Si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9512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2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46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442405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73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7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52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86426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10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5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84072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3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06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4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86962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43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11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9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0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0903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1674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65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2337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749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5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81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1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726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99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5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1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11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3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41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538412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94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5280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159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42554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5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3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0440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0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8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4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423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44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259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784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94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38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5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9592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12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3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1378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9234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08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1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4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2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2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0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90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3692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5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8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3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6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858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41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42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77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85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444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9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41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3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1911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69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  <w:b/>
                <w:color w:val="000000"/>
              </w:rPr>
              <w:t>2289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2958BE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958BE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24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36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49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6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2958BE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81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6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30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0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4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71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24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Ni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7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22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99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92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01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2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35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89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3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87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42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1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60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88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6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3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Hg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3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5913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88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220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2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544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9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3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7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6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4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8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53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0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6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5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 w:val="restart"/>
            <w:shd w:val="clear" w:color="auto" w:fill="auto"/>
            <w:noWrap/>
            <w:vAlign w:val="bottom"/>
            <w:hideMark/>
          </w:tcPr>
          <w:p w:rsidR="002958BE" w:rsidRPr="00953D87" w:rsidRDefault="002958BE" w:rsidP="0078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3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92455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66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1272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26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  <w:tr w:rsidR="002958BE" w:rsidRPr="004721BA" w:rsidTr="00AA1F6C">
        <w:trPr>
          <w:trHeight w:val="285"/>
        </w:trPr>
        <w:tc>
          <w:tcPr>
            <w:tcW w:w="1290" w:type="dxa"/>
            <w:vMerge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2958BE" w:rsidRPr="00953D87" w:rsidRDefault="002958BE" w:rsidP="00953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WBT</w:t>
            </w:r>
            <w:r w:rsidRPr="00953D8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4721BA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3167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5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2958BE" w:rsidRPr="00953D87" w:rsidRDefault="002958BE" w:rsidP="00953D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3D87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53D87">
              <w:rPr>
                <w:rFonts w:ascii="Times New Roman" w:eastAsia="Times New Roman" w:hAnsi="Times New Roman" w:cs="Times New Roman"/>
              </w:rPr>
              <w:t>0000</w:t>
            </w:r>
          </w:p>
        </w:tc>
      </w:tr>
    </w:tbl>
    <w:p w:rsidR="00953D87" w:rsidRPr="00953D87" w:rsidRDefault="00953D87">
      <w:pPr>
        <w:rPr>
          <w:lang w:val="en-GB"/>
        </w:rPr>
      </w:pPr>
    </w:p>
    <w:p w:rsidR="00953D87" w:rsidRPr="00953D87" w:rsidRDefault="00953D87">
      <w:pPr>
        <w:rPr>
          <w:lang w:val="en-GB"/>
        </w:rPr>
      </w:pPr>
    </w:p>
    <w:p w:rsidR="00953D87" w:rsidRPr="00953D87" w:rsidRDefault="00953D87">
      <w:pPr>
        <w:rPr>
          <w:lang w:val="en-GB"/>
        </w:rPr>
      </w:pPr>
    </w:p>
    <w:p w:rsidR="00953D87" w:rsidRPr="00953D87" w:rsidRDefault="00953D87">
      <w:pPr>
        <w:rPr>
          <w:lang w:val="en-GB"/>
        </w:rPr>
      </w:pPr>
    </w:p>
    <w:sectPr w:rsidR="00953D87" w:rsidRPr="00953D87" w:rsidSect="009C30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D87"/>
    <w:rsid w:val="001D6A04"/>
    <w:rsid w:val="002958BE"/>
    <w:rsid w:val="002E4581"/>
    <w:rsid w:val="00311C8D"/>
    <w:rsid w:val="003C5717"/>
    <w:rsid w:val="004721BA"/>
    <w:rsid w:val="004920E8"/>
    <w:rsid w:val="004F3019"/>
    <w:rsid w:val="005A12D8"/>
    <w:rsid w:val="005E1720"/>
    <w:rsid w:val="006F5676"/>
    <w:rsid w:val="00700CCF"/>
    <w:rsid w:val="0075297E"/>
    <w:rsid w:val="00783FF8"/>
    <w:rsid w:val="007948FE"/>
    <w:rsid w:val="00804D40"/>
    <w:rsid w:val="00953D87"/>
    <w:rsid w:val="009C30D1"/>
    <w:rsid w:val="00A85BDD"/>
    <w:rsid w:val="00AA1F6C"/>
    <w:rsid w:val="00B44D3A"/>
    <w:rsid w:val="00EA17E6"/>
    <w:rsid w:val="00ED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basedOn w:val="Domylnaczcionkaakapitu"/>
    <w:rsid w:val="004721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basedOn w:val="Domylnaczcionkaakapitu"/>
    <w:rsid w:val="00472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25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eta</cp:lastModifiedBy>
  <cp:revision>3</cp:revision>
  <dcterms:created xsi:type="dcterms:W3CDTF">2018-07-10T10:44:00Z</dcterms:created>
  <dcterms:modified xsi:type="dcterms:W3CDTF">2018-07-10T10:44:00Z</dcterms:modified>
</cp:coreProperties>
</file>